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F6D53" w14:textId="77777777" w:rsidR="006042F4" w:rsidRPr="00065D74" w:rsidRDefault="006042F4" w:rsidP="006042F4">
      <w:pPr>
        <w:pStyle w:val="NoSpacing"/>
        <w:rPr>
          <w:rFonts w:cstheme="minorHAnsi"/>
          <w:b/>
          <w:i/>
          <w:sz w:val="20"/>
        </w:rPr>
      </w:pPr>
      <w:bookmarkStart w:id="0" w:name="_GoBack"/>
      <w:bookmarkEnd w:id="0"/>
      <w:r>
        <w:rPr>
          <w:rFonts w:cstheme="minorHAnsi"/>
          <w:b/>
          <w:i/>
          <w:sz w:val="20"/>
        </w:rPr>
        <w:t xml:space="preserve">Supplemental Table 1: </w:t>
      </w:r>
      <w:r w:rsidRPr="00065D74">
        <w:rPr>
          <w:rFonts w:cstheme="minorHAnsi"/>
          <w:b/>
          <w:i/>
          <w:sz w:val="20"/>
        </w:rPr>
        <w:t>Medication Effects on Weight Loss - Adjusted Analysis</w:t>
      </w:r>
    </w:p>
    <w:p w14:paraId="5E3200D0" w14:textId="77777777" w:rsidR="006042F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DM</w:t>
      </w:r>
    </w:p>
    <w:p w14:paraId="3F56088D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250x Diabetes mellitus</w:t>
      </w:r>
    </w:p>
    <w:p w14:paraId="6292CCA8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648.0x Diabetes mellitus complicating pregnancy childbirth or the puerperium</w:t>
      </w:r>
    </w:p>
    <w:p w14:paraId="34C23527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197DF721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E10 Type 1 diabetes mellitus</w:t>
      </w:r>
    </w:p>
    <w:p w14:paraId="107E7E4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E11 Type 2 diabetes mellitus</w:t>
      </w:r>
    </w:p>
    <w:p w14:paraId="5FBF936E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O24.0x Pre-existing type 1 diabetes mellitus, in pregnancy, childbirth and the puerperium</w:t>
      </w:r>
    </w:p>
    <w:p w14:paraId="5387C5C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O24.1x Pre-existing type 2 diabetes mellitus, in pregnancy, childbirth and the puerperium</w:t>
      </w:r>
    </w:p>
    <w:p w14:paraId="1ABBC6A1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O24.3x Unspecified pre-existing diabetes mellitus in pregnancy, childbirth and the puerperium</w:t>
      </w:r>
    </w:p>
    <w:p w14:paraId="30BFC5B6" w14:textId="77777777" w:rsidR="006042F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O24.8x Other pre-existing diabetes mellitus in pregnancy, childbirth, and the puerperium</w:t>
      </w:r>
    </w:p>
    <w:p w14:paraId="4810ABF0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42A0E157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HTN</w:t>
      </w:r>
    </w:p>
    <w:p w14:paraId="30F1A790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401.x Essential hypertension</w:t>
      </w:r>
    </w:p>
    <w:p w14:paraId="41B61ACD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402.x Hypertensive heart disease</w:t>
      </w:r>
    </w:p>
    <w:p w14:paraId="022EFC00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403.x Hypertensive chronic kidney disease</w:t>
      </w:r>
    </w:p>
    <w:p w14:paraId="5F863117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404.x Hypertensive heart and chronic kidney disease</w:t>
      </w:r>
    </w:p>
    <w:p w14:paraId="3A1615D3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405.x Secondary hypertension</w:t>
      </w:r>
    </w:p>
    <w:p w14:paraId="7C5021A8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29281A5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I10.x Essential (primary) hypertension</w:t>
      </w:r>
    </w:p>
    <w:p w14:paraId="0287ACF7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I11.x Hypertensive heart disease</w:t>
      </w:r>
    </w:p>
    <w:p w14:paraId="2A033109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I12.x Hypertensive chronic kidney disease</w:t>
      </w:r>
    </w:p>
    <w:p w14:paraId="577CEDAD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I13.x Hypertensive heart and chronic kidney disease</w:t>
      </w:r>
    </w:p>
    <w:p w14:paraId="6EB6FAA9" w14:textId="77777777" w:rsidR="006042F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I15.x Secondary hypertension</w:t>
      </w:r>
    </w:p>
    <w:p w14:paraId="7CBB060C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2DE406D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HLD</w:t>
      </w:r>
    </w:p>
    <w:p w14:paraId="1FE7A2D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272.x Disorders of lipoid metabolism</w:t>
      </w:r>
    </w:p>
    <w:p w14:paraId="145F4DE1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273B6B8F" w14:textId="77777777" w:rsidR="006042F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 xml:space="preserve">E78.x Disorders of lipoprotein metabolism and other </w:t>
      </w:r>
      <w:proofErr w:type="spellStart"/>
      <w:r w:rsidRPr="00065D74">
        <w:rPr>
          <w:rFonts w:ascii="Garamond" w:hAnsi="Garamond" w:cs="Times New Roman"/>
        </w:rPr>
        <w:t>lipidemias</w:t>
      </w:r>
      <w:proofErr w:type="spellEnd"/>
    </w:p>
    <w:p w14:paraId="2D9A16FB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0B706059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HLD</w:t>
      </w:r>
    </w:p>
    <w:p w14:paraId="712CDC8B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272.x Disorders of lipoid metabolism</w:t>
      </w:r>
    </w:p>
    <w:p w14:paraId="6115B2C3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1877BCD5" w14:textId="77777777" w:rsidR="006042F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 xml:space="preserve">E78.x Disorders of lipoprotein metabolism and other </w:t>
      </w:r>
      <w:proofErr w:type="spellStart"/>
      <w:r w:rsidRPr="00065D74">
        <w:rPr>
          <w:rFonts w:ascii="Garamond" w:hAnsi="Garamond" w:cs="Times New Roman"/>
        </w:rPr>
        <w:t>lipidemias</w:t>
      </w:r>
      <w:proofErr w:type="spellEnd"/>
    </w:p>
    <w:p w14:paraId="4493F0A0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7A82FB45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Pickwickian syndrome</w:t>
      </w:r>
    </w:p>
    <w:p w14:paraId="0DEE7B68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278.03 Obesity hypoventilation syndrome</w:t>
      </w:r>
    </w:p>
    <w:p w14:paraId="110109A5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6FDBAFA4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E66.2 Morbid (severe) obesity with alveolar hypoventilation</w:t>
      </w:r>
    </w:p>
    <w:p w14:paraId="59EE2954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20B45402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NASH</w:t>
      </w:r>
    </w:p>
    <w:p w14:paraId="4107980F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571.8 Other chronic nonalcoholic liver disease</w:t>
      </w:r>
    </w:p>
    <w:p w14:paraId="5B614E4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3F055AB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K76.0 Fatty (change of) liver, not elsewhere classified</w:t>
      </w:r>
    </w:p>
    <w:p w14:paraId="4B767659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K76.89 Other specified diseases of liver</w:t>
      </w:r>
    </w:p>
    <w:p w14:paraId="1AA719F0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179ACB5B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IIH</w:t>
      </w:r>
    </w:p>
    <w:p w14:paraId="28781A42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48.2 Benign intracranial hypertension</w:t>
      </w:r>
    </w:p>
    <w:p w14:paraId="2294124C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G93.2 Benign intracranial hypertension</w:t>
      </w:r>
    </w:p>
    <w:p w14:paraId="258EA98E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6D0B6C0C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GERD</w:t>
      </w:r>
    </w:p>
    <w:p w14:paraId="6A3D02C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530.11 Reflux esophagitis</w:t>
      </w:r>
    </w:p>
    <w:p w14:paraId="41A0F818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lastRenderedPageBreak/>
        <w:t>530.81 Esophageal reflux</w:t>
      </w:r>
    </w:p>
    <w:p w14:paraId="575A7C18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45579A95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K21.x Gastro-esophageal reflux disease</w:t>
      </w:r>
    </w:p>
    <w:p w14:paraId="4CD21541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32863143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Epilepsy</w:t>
      </w:r>
    </w:p>
    <w:p w14:paraId="611C983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45x Epilepsy and recurrent seizures</w:t>
      </w:r>
    </w:p>
    <w:p w14:paraId="2108CE73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780.39 Other convulsions</w:t>
      </w:r>
    </w:p>
    <w:p w14:paraId="69E4E266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0CCE4DFB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G40x Epilepsy and recurrent seizures</w:t>
      </w:r>
    </w:p>
    <w:p w14:paraId="61925160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R56.9 Unspecified convulsions</w:t>
      </w:r>
    </w:p>
    <w:p w14:paraId="4548BCBF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127DC24F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Mental health disorders</w:t>
      </w:r>
    </w:p>
    <w:p w14:paraId="7D93F8C8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296.2 Major depressive disorder single episode</w:t>
      </w:r>
    </w:p>
    <w:p w14:paraId="30BC17AE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296.3 Major depressive disorder recurrent episode</w:t>
      </w:r>
    </w:p>
    <w:p w14:paraId="3AE52DF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00.4 Dysthymic disorder</w:t>
      </w:r>
    </w:p>
    <w:p w14:paraId="05219967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11 Depressive disorder, not elsewhere classified</w:t>
      </w:r>
    </w:p>
    <w:p w14:paraId="7506C621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1FEBC54B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32  Major depressive disorder, single episode</w:t>
      </w:r>
    </w:p>
    <w:p w14:paraId="32FC97E7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33  Major depressive disorder, recurrent</w:t>
      </w:r>
    </w:p>
    <w:p w14:paraId="1F5C419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34.1 Dysthymic disorder</w:t>
      </w:r>
    </w:p>
    <w:p w14:paraId="314D6BC4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022C083D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Anxiety</w:t>
      </w:r>
    </w:p>
    <w:p w14:paraId="6E44AAF4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00 Anxiety, dissociative and somatoform disorders</w:t>
      </w:r>
    </w:p>
    <w:p w14:paraId="5B5F4595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40-F48 Anxiety, dissociative, stress-related, somatoform and other nonpsychotic mental disorders</w:t>
      </w:r>
    </w:p>
    <w:p w14:paraId="70FD481B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3FC431FD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 xml:space="preserve">/* </w:t>
      </w:r>
      <w:r>
        <w:rPr>
          <w:rFonts w:ascii="Garamond" w:hAnsi="Garamond" w:cs="Times New Roman"/>
        </w:rPr>
        <w:t>Personality disorders</w:t>
      </w:r>
    </w:p>
    <w:p w14:paraId="64BE8C40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01 Personality disorders</w:t>
      </w:r>
    </w:p>
    <w:p w14:paraId="7D176F2E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60 Specific personality disorders</w:t>
      </w:r>
    </w:p>
    <w:p w14:paraId="07112230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37594343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ADD/ADHD</w:t>
      </w:r>
    </w:p>
    <w:p w14:paraId="7676212D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14.0 Attention deficit disorder of childhood</w:t>
      </w:r>
    </w:p>
    <w:p w14:paraId="2CE3B243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90 Attention-deficit hyperactivity disorders</w:t>
      </w:r>
    </w:p>
    <w:p w14:paraId="363A7202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7B347D02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 xml:space="preserve">/* </w:t>
      </w:r>
      <w:r>
        <w:rPr>
          <w:rFonts w:ascii="Garamond" w:hAnsi="Garamond" w:cs="Times New Roman"/>
        </w:rPr>
        <w:t>Tobacco use/dependence</w:t>
      </w:r>
    </w:p>
    <w:p w14:paraId="27AC9E1A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05.1 Tobacco use disorder</w:t>
      </w:r>
    </w:p>
    <w:p w14:paraId="243A2656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17 Nicotine dependence</w:t>
      </w:r>
    </w:p>
    <w:p w14:paraId="65DD7161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7B5382A8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Alcohol</w:t>
      </w:r>
      <w:r>
        <w:rPr>
          <w:rFonts w:ascii="Garamond" w:hAnsi="Garamond" w:cs="Times New Roman"/>
        </w:rPr>
        <w:t xml:space="preserve"> dependence/abuse</w:t>
      </w:r>
    </w:p>
    <w:p w14:paraId="4DC860DD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291x Alcohol-induced mental disorders</w:t>
      </w:r>
    </w:p>
    <w:p w14:paraId="1B38E59D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03x Alcohol dependence syndrome</w:t>
      </w:r>
    </w:p>
    <w:p w14:paraId="70CD7E04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05.0x Nondependent alcohol abuse</w:t>
      </w:r>
    </w:p>
    <w:p w14:paraId="16685252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3B2AD8CC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10x Alcohol related disorders</w:t>
      </w:r>
    </w:p>
    <w:p w14:paraId="75CBEF1C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O99.31x Alcohol use complicating pregnancy, childbirth, and the puerperium</w:t>
      </w:r>
    </w:p>
    <w:p w14:paraId="2BA0FFAE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5A7D8F73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/* Opioid</w:t>
      </w:r>
      <w:r>
        <w:rPr>
          <w:rFonts w:ascii="Garamond" w:hAnsi="Garamond" w:cs="Times New Roman"/>
        </w:rPr>
        <w:t xml:space="preserve"> dependence/abuse</w:t>
      </w:r>
    </w:p>
    <w:p w14:paraId="1DF5156E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04.0 Opioid type dependence</w:t>
      </w:r>
    </w:p>
    <w:p w14:paraId="5E43F0F4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305.5 Nondependent opioid abuse</w:t>
      </w:r>
    </w:p>
    <w:p w14:paraId="6F7FB23B" w14:textId="77777777" w:rsidR="006042F4" w:rsidRPr="00065D74" w:rsidRDefault="006042F4" w:rsidP="006042F4">
      <w:pPr>
        <w:pStyle w:val="NoSpacing"/>
        <w:rPr>
          <w:rFonts w:ascii="Garamond" w:hAnsi="Garamond" w:cs="Times New Roman"/>
        </w:rPr>
      </w:pPr>
    </w:p>
    <w:p w14:paraId="10E5695D" w14:textId="77777777" w:rsidR="006042F4" w:rsidRDefault="006042F4" w:rsidP="006042F4">
      <w:pPr>
        <w:pStyle w:val="NoSpacing"/>
        <w:rPr>
          <w:rFonts w:ascii="Garamond" w:hAnsi="Garamond" w:cs="Times New Roman"/>
        </w:rPr>
      </w:pPr>
      <w:r w:rsidRPr="00065D74">
        <w:rPr>
          <w:rFonts w:ascii="Garamond" w:hAnsi="Garamond" w:cs="Times New Roman"/>
        </w:rPr>
        <w:t>F11 Opioid related disorders</w:t>
      </w:r>
    </w:p>
    <w:p w14:paraId="36FA03FB" w14:textId="77777777" w:rsidR="006042F4" w:rsidRDefault="006042F4" w:rsidP="006042F4">
      <w:pPr>
        <w:pStyle w:val="NoSpacing"/>
        <w:rPr>
          <w:rFonts w:ascii="Garamond" w:hAnsi="Garamond" w:cs="Times New Roman"/>
        </w:rPr>
      </w:pPr>
    </w:p>
    <w:p w14:paraId="41A719E2" w14:textId="77777777" w:rsidR="00C0440E" w:rsidRDefault="006042F4"/>
    <w:sectPr w:rsidR="00C0440E" w:rsidSect="00226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2F4"/>
    <w:rsid w:val="0000623F"/>
    <w:rsid w:val="00144D07"/>
    <w:rsid w:val="00226063"/>
    <w:rsid w:val="002422D7"/>
    <w:rsid w:val="003B1960"/>
    <w:rsid w:val="004D3ECE"/>
    <w:rsid w:val="005C2A2C"/>
    <w:rsid w:val="006042F4"/>
    <w:rsid w:val="0084486F"/>
    <w:rsid w:val="008E47D6"/>
    <w:rsid w:val="00A212A8"/>
    <w:rsid w:val="00C66664"/>
    <w:rsid w:val="00C80BAD"/>
    <w:rsid w:val="00FC11CB"/>
    <w:rsid w:val="00FD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3BB63"/>
  <w15:chartTrackingRefBased/>
  <w15:docId w15:val="{1BB56F69-9EB2-8346-A3C5-B1FC031B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42F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epiel, Kathryn S</dc:creator>
  <cp:keywords/>
  <dc:description/>
  <cp:lastModifiedBy>Czepiel, Kathryn S</cp:lastModifiedBy>
  <cp:revision>1</cp:revision>
  <dcterms:created xsi:type="dcterms:W3CDTF">2020-03-30T11:08:00Z</dcterms:created>
  <dcterms:modified xsi:type="dcterms:W3CDTF">2020-03-30T11:08:00Z</dcterms:modified>
</cp:coreProperties>
</file>